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ACD5A" w14:textId="1D5F2674" w:rsidR="0007766E" w:rsidRDefault="008F766E">
      <w:bookmarkStart w:id="0" w:name="_GoBack"/>
      <w:r>
        <w:rPr>
          <w:noProof/>
        </w:rPr>
        <w:drawing>
          <wp:inline distT="0" distB="0" distL="0" distR="0" wp14:anchorId="6774C99E" wp14:editId="36F97347">
            <wp:extent cx="5921814" cy="4130040"/>
            <wp:effectExtent l="0" t="0" r="317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755" cy="415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2B4AE44" w14:textId="77777777" w:rsidR="00DD11E7" w:rsidRPr="00DD11E7" w:rsidRDefault="00DD11E7">
      <w:r w:rsidRPr="00DD11E7">
        <w:rPr>
          <w:b/>
        </w:rPr>
        <w:t>Fig. S2 Intra colony network of roost-sharing between giant noctules</w:t>
      </w:r>
      <w:r>
        <w:rPr>
          <w:b/>
        </w:rPr>
        <w:t xml:space="preserve"> in park Maria Luisa, Seville</w:t>
      </w:r>
      <w:r w:rsidRPr="00DD11E7">
        <w:rPr>
          <w:b/>
        </w:rPr>
        <w:t>.</w:t>
      </w:r>
      <w:r>
        <w:rPr>
          <w:b/>
        </w:rPr>
        <w:t xml:space="preserve"> </w:t>
      </w:r>
      <w:r>
        <w:t xml:space="preserve">Nodes represent individual female bats. Edges were </w:t>
      </w:r>
      <w:r w:rsidR="00867C5F">
        <w:t xml:space="preserve">created as dyads presenting a similarity value above 0.05 (Freeman-Tukey statistic). </w:t>
      </w:r>
      <w:r w:rsidR="00F94DF3">
        <w:t xml:space="preserve">Network was constructed using the </w:t>
      </w:r>
      <w:proofErr w:type="spellStart"/>
      <w:r w:rsidR="00F94DF3" w:rsidRPr="00F94DF3">
        <w:t>Fruchterman-Reingold</w:t>
      </w:r>
      <w:proofErr w:type="spellEnd"/>
      <w:r w:rsidR="00F94DF3">
        <w:t xml:space="preserve"> algorithm. </w:t>
      </w:r>
      <w:r w:rsidR="00867C5F">
        <w:t>Colours represent assignment to social groups within the park (Popa-</w:t>
      </w:r>
      <w:proofErr w:type="spellStart"/>
      <w:r w:rsidR="00867C5F">
        <w:t>Lisseanu</w:t>
      </w:r>
      <w:proofErr w:type="spellEnd"/>
      <w:r w:rsidR="00867C5F">
        <w:t xml:space="preserve"> et al. 2008).</w:t>
      </w:r>
    </w:p>
    <w:p w14:paraId="288E45DD" w14:textId="77777777" w:rsidR="00DD11E7" w:rsidRDefault="00DD11E7"/>
    <w:sectPr w:rsidR="00DD1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7547"/>
    <w:rsid w:val="00133B8E"/>
    <w:rsid w:val="0070175F"/>
    <w:rsid w:val="007E2BDC"/>
    <w:rsid w:val="00867C5F"/>
    <w:rsid w:val="008D3338"/>
    <w:rsid w:val="008F766E"/>
    <w:rsid w:val="00953797"/>
    <w:rsid w:val="00CB12FA"/>
    <w:rsid w:val="00D37547"/>
    <w:rsid w:val="00DD11E7"/>
    <w:rsid w:val="00F94DF3"/>
    <w:rsid w:val="00FB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A861"/>
  <w15:docId w15:val="{9124AF8C-CD07-4DCE-A597-5C8AE0D2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rcia</dc:creator>
  <cp:keywords/>
  <dc:description/>
  <cp:lastModifiedBy>Santos Joao</cp:lastModifiedBy>
  <cp:revision>8</cp:revision>
  <cp:lastPrinted>2019-10-29T07:06:00Z</cp:lastPrinted>
  <dcterms:created xsi:type="dcterms:W3CDTF">2019-04-28T21:13:00Z</dcterms:created>
  <dcterms:modified xsi:type="dcterms:W3CDTF">2019-10-29T07:06:00Z</dcterms:modified>
</cp:coreProperties>
</file>